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728EF" w14:textId="4838222E" w:rsidR="008F6DCE" w:rsidRPr="002F288C" w:rsidRDefault="008F6DCE" w:rsidP="007A2052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640980">
        <w:rPr>
          <w:rFonts w:asciiTheme="majorBidi" w:hAnsiTheme="majorBidi" w:cstheme="majorBidi"/>
          <w:b/>
          <w:bCs/>
          <w:i w:val="0"/>
          <w:iCs w:val="0"/>
          <w:color w:val="auto"/>
        </w:rPr>
        <w:t>Table</w:t>
      </w:r>
      <w:r w:rsidR="00FF375F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S1</w:t>
      </w:r>
      <w:r w:rsidRPr="00F30E1F">
        <w:rPr>
          <w:rFonts w:asciiTheme="majorBidi" w:hAnsiTheme="majorBidi" w:cstheme="majorBidi"/>
          <w:i w:val="0"/>
          <w:iCs w:val="0"/>
          <w:color w:val="auto"/>
        </w:rPr>
        <w:t>. Geno</w:t>
      </w:r>
      <w:r>
        <w:rPr>
          <w:rFonts w:asciiTheme="majorBidi" w:hAnsiTheme="majorBidi" w:cstheme="majorBidi"/>
          <w:i w:val="0"/>
          <w:iCs w:val="0"/>
          <w:color w:val="auto"/>
        </w:rPr>
        <w:t xml:space="preserve">typic, </w:t>
      </w:r>
      <w:proofErr w:type="spellStart"/>
      <w:r>
        <w:rPr>
          <w:rFonts w:asciiTheme="majorBidi" w:hAnsiTheme="majorBidi" w:cstheme="majorBidi"/>
          <w:i w:val="0"/>
          <w:iCs w:val="0"/>
          <w:color w:val="auto"/>
        </w:rPr>
        <w:t>resistome</w:t>
      </w:r>
      <w:proofErr w:type="spellEnd"/>
      <w:r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="007A2052">
        <w:rPr>
          <w:rFonts w:asciiTheme="majorBidi" w:hAnsiTheme="majorBidi" w:cstheme="majorBidi"/>
          <w:i w:val="0"/>
          <w:iCs w:val="0"/>
          <w:color w:val="auto"/>
        </w:rPr>
        <w:t>profile</w:t>
      </w:r>
      <w:r w:rsidRPr="00F30E1F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</w:rPr>
        <w:t xml:space="preserve">and capsular and O-typing </w:t>
      </w:r>
      <w:r w:rsidRPr="00F30E1F">
        <w:rPr>
          <w:rFonts w:asciiTheme="majorBidi" w:hAnsiTheme="majorBidi" w:cstheme="majorBidi"/>
          <w:i w:val="0"/>
          <w:iCs w:val="0"/>
          <w:color w:val="auto"/>
        </w:rPr>
        <w:t xml:space="preserve">of </w:t>
      </w:r>
      <w:bookmarkStart w:id="0" w:name="_Hlk82198709"/>
      <w:r w:rsidR="0092532B" w:rsidRPr="0092532B">
        <w:rPr>
          <w:rFonts w:asciiTheme="majorBidi" w:hAnsiTheme="majorBidi" w:cstheme="majorBidi"/>
          <w:i w:val="0"/>
          <w:iCs w:val="0"/>
          <w:color w:val="auto"/>
        </w:rPr>
        <w:t xml:space="preserve">14 </w:t>
      </w:r>
      <w:bookmarkStart w:id="1" w:name="_Hlk82198692"/>
      <w:r w:rsidR="0092532B" w:rsidRPr="0092532B">
        <w:rPr>
          <w:rFonts w:asciiTheme="majorBidi" w:hAnsiTheme="majorBidi" w:cstheme="majorBidi"/>
          <w:i w:val="0"/>
          <w:iCs w:val="0"/>
          <w:color w:val="auto"/>
        </w:rPr>
        <w:t xml:space="preserve">colistin-resistant OXA-48-producing </w:t>
      </w:r>
      <w:r w:rsidR="0092532B" w:rsidRPr="0092532B">
        <w:rPr>
          <w:rFonts w:asciiTheme="majorBidi" w:hAnsiTheme="majorBidi" w:cstheme="majorBidi"/>
          <w:color w:val="auto"/>
        </w:rPr>
        <w:t>K. pneumoniae</w:t>
      </w:r>
      <w:r w:rsidR="0092532B" w:rsidRPr="0092532B">
        <w:rPr>
          <w:rFonts w:asciiTheme="majorBidi" w:hAnsiTheme="majorBidi" w:cstheme="majorBidi"/>
          <w:i w:val="0"/>
          <w:iCs w:val="0"/>
          <w:color w:val="auto"/>
        </w:rPr>
        <w:t xml:space="preserve"> strains</w:t>
      </w:r>
      <w:bookmarkEnd w:id="0"/>
      <w:bookmarkEnd w:id="1"/>
      <w:r w:rsidR="007A2052">
        <w:rPr>
          <w:rFonts w:asciiTheme="majorBidi" w:hAnsiTheme="majorBidi" w:cstheme="majorBidi"/>
          <w:i w:val="0"/>
          <w:iCs w:val="0"/>
          <w:color w:val="auto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986"/>
        <w:gridCol w:w="2787"/>
        <w:gridCol w:w="824"/>
        <w:gridCol w:w="5781"/>
        <w:gridCol w:w="1290"/>
        <w:gridCol w:w="1282"/>
      </w:tblGrid>
      <w:tr w:rsidR="008F6DCE" w:rsidRPr="003561AC" w14:paraId="342D00CF" w14:textId="77777777" w:rsidTr="00E96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6C2A5760" w14:textId="77777777" w:rsidR="008F6DCE" w:rsidRPr="003561AC" w:rsidRDefault="008F6DCE" w:rsidP="00F52723">
            <w:pPr>
              <w:tabs>
                <w:tab w:val="center" w:pos="827"/>
              </w:tabs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rain</w:t>
            </w:r>
          </w:p>
        </w:tc>
        <w:tc>
          <w:tcPr>
            <w:tcW w:w="1076" w:type="pct"/>
          </w:tcPr>
          <w:p w14:paraId="2F66F623" w14:textId="77777777" w:rsidR="008F6DCE" w:rsidRPr="003561AC" w:rsidRDefault="008F6DCE" w:rsidP="00F52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Chromosomal 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>Genetic features</w:t>
            </w:r>
          </w:p>
        </w:tc>
        <w:tc>
          <w:tcPr>
            <w:tcW w:w="318" w:type="pct"/>
          </w:tcPr>
          <w:p w14:paraId="1BFD64B9" w14:textId="77777777" w:rsidR="008F6DCE" w:rsidRPr="003561AC" w:rsidRDefault="008F6DCE" w:rsidP="00F52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</w:t>
            </w:r>
          </w:p>
        </w:tc>
        <w:tc>
          <w:tcPr>
            <w:tcW w:w="2232" w:type="pct"/>
          </w:tcPr>
          <w:p w14:paraId="630DD609" w14:textId="77777777" w:rsidR="008F6DCE" w:rsidRPr="003561AC" w:rsidRDefault="008F6DCE" w:rsidP="00F52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MR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 genes</w:t>
            </w:r>
          </w:p>
        </w:tc>
        <w:tc>
          <w:tcPr>
            <w:tcW w:w="498" w:type="pct"/>
          </w:tcPr>
          <w:p w14:paraId="24D90664" w14:textId="77777777" w:rsidR="008F6DCE" w:rsidRPr="003561AC" w:rsidRDefault="008F6DCE" w:rsidP="00F52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Capsular 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K </w:t>
            </w:r>
            <w:r w:rsidRPr="003561A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yp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e</w:t>
            </w:r>
          </w:p>
        </w:tc>
        <w:tc>
          <w:tcPr>
            <w:tcW w:w="496" w:type="pct"/>
          </w:tcPr>
          <w:p w14:paraId="34D6EC1E" w14:textId="77777777" w:rsidR="008F6DCE" w:rsidRPr="003561AC" w:rsidRDefault="008F6DCE" w:rsidP="00F52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O Type </w:t>
            </w:r>
          </w:p>
        </w:tc>
      </w:tr>
      <w:tr w:rsidR="008F6DCE" w:rsidRPr="003561AC" w14:paraId="79294A54" w14:textId="77777777" w:rsidTr="00E96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3D84CABC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6</w:t>
            </w:r>
          </w:p>
        </w:tc>
        <w:tc>
          <w:tcPr>
            <w:tcW w:w="1076" w:type="pct"/>
          </w:tcPr>
          <w:p w14:paraId="2A62575B" w14:textId="77777777" w:rsidR="008F6DCE" w:rsidRPr="00B5357F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5357F">
              <w:rPr>
                <w:rFonts w:asciiTheme="majorBidi" w:hAnsiTheme="majorBidi" w:cstheme="majorBidi"/>
                <w:sz w:val="16"/>
                <w:szCs w:val="16"/>
              </w:rPr>
              <w:t>T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B5357F">
              <w:rPr>
                <w:rFonts w:asciiTheme="majorBidi" w:hAnsiTheme="majorBidi" w:cstheme="majorBidi"/>
                <w:sz w:val="16"/>
                <w:szCs w:val="16"/>
              </w:rPr>
              <w:t>5,116,59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bp</w:t>
            </w:r>
          </w:p>
          <w:p w14:paraId="19BDF55C" w14:textId="77777777" w:rsidR="008F6DCE" w:rsidRPr="00B5357F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5357F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B5357F">
              <w:rPr>
                <w:rFonts w:asciiTheme="majorBidi" w:hAnsiTheme="majorBidi" w:cstheme="majorBidi"/>
                <w:sz w:val="16"/>
                <w:szCs w:val="16"/>
              </w:rPr>
              <w:t>57.5%</w:t>
            </w:r>
          </w:p>
          <w:p w14:paraId="277A7FD9" w14:textId="77777777" w:rsidR="008F6DCE" w:rsidRPr="00B5357F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5357F">
              <w:rPr>
                <w:rFonts w:asciiTheme="majorBidi" w:hAnsiTheme="majorBidi" w:cstheme="majorBidi"/>
                <w:sz w:val="16"/>
                <w:szCs w:val="16"/>
              </w:rPr>
              <w:t>N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B5357F">
              <w:rPr>
                <w:rFonts w:asciiTheme="majorBidi" w:hAnsiTheme="majorBidi" w:cstheme="majorBidi"/>
                <w:sz w:val="16"/>
                <w:szCs w:val="16"/>
              </w:rPr>
              <w:t>158,501</w:t>
            </w:r>
          </w:p>
          <w:p w14:paraId="21876EDE" w14:textId="77777777" w:rsidR="008F6DCE" w:rsidRPr="00B5357F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5357F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B5357F">
              <w:rPr>
                <w:rFonts w:asciiTheme="majorBidi" w:hAnsiTheme="majorBidi" w:cstheme="majorBidi"/>
                <w:sz w:val="16"/>
                <w:szCs w:val="16"/>
              </w:rPr>
              <w:t>4,801</w:t>
            </w:r>
          </w:p>
          <w:p w14:paraId="63B4F59D" w14:textId="77777777" w:rsidR="008F6DCE" w:rsidRPr="00B5357F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5357F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B5357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303F865E" w14:textId="77777777" w:rsidR="008F6DC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5357F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B5357F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  <w:p w14:paraId="10128112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30EE3681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147</w:t>
            </w:r>
          </w:p>
        </w:tc>
        <w:tc>
          <w:tcPr>
            <w:tcW w:w="2232" w:type="pct"/>
          </w:tcPr>
          <w:p w14:paraId="3DADB7B9" w14:textId="77777777" w:rsidR="008F6DCE" w:rsidRPr="00501218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mtC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ph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aadA5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OmpK37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5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F52723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h-NS</w:t>
            </w:r>
          </w:p>
          <w:p w14:paraId="4C6E0B46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8" w:type="pct"/>
          </w:tcPr>
          <w:p w14:paraId="34B358D1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107</w:t>
            </w:r>
          </w:p>
        </w:tc>
        <w:tc>
          <w:tcPr>
            <w:tcW w:w="496" w:type="pct"/>
          </w:tcPr>
          <w:p w14:paraId="5F632257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2v1</w:t>
            </w:r>
          </w:p>
        </w:tc>
      </w:tr>
      <w:tr w:rsidR="008F6DCE" w:rsidRPr="003561AC" w14:paraId="77E5EFC1" w14:textId="77777777" w:rsidTr="00E960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401579D8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7</w:t>
            </w:r>
          </w:p>
        </w:tc>
        <w:tc>
          <w:tcPr>
            <w:tcW w:w="1076" w:type="pct"/>
          </w:tcPr>
          <w:p w14:paraId="12F01ABB" w14:textId="77777777" w:rsidR="008F6DCE" w:rsidRPr="00C01C2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01C2B">
              <w:rPr>
                <w:rFonts w:asciiTheme="majorBidi" w:hAnsiTheme="majorBidi" w:cstheme="majorBidi"/>
                <w:sz w:val="16"/>
                <w:szCs w:val="16"/>
              </w:rPr>
              <w:t>T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C01C2B">
              <w:rPr>
                <w:rFonts w:asciiTheme="majorBidi" w:hAnsiTheme="majorBidi" w:cstheme="majorBidi"/>
                <w:sz w:val="16"/>
                <w:szCs w:val="16"/>
              </w:rPr>
              <w:t>5,151,34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bp</w:t>
            </w:r>
          </w:p>
          <w:p w14:paraId="203E2172" w14:textId="77777777" w:rsidR="008F6DCE" w:rsidRPr="00C01C2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01C2B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C01C2B">
              <w:rPr>
                <w:rFonts w:asciiTheme="majorBidi" w:hAnsiTheme="majorBidi" w:cstheme="majorBidi"/>
                <w:sz w:val="16"/>
                <w:szCs w:val="16"/>
              </w:rPr>
              <w:t>57.6%</w:t>
            </w:r>
          </w:p>
          <w:p w14:paraId="0A95DE05" w14:textId="77777777" w:rsidR="008F6DCE" w:rsidRPr="00C01C2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01C2B">
              <w:rPr>
                <w:rFonts w:asciiTheme="majorBidi" w:hAnsiTheme="majorBidi" w:cstheme="majorBidi"/>
                <w:sz w:val="16"/>
                <w:szCs w:val="16"/>
              </w:rPr>
              <w:t>N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C01C2B">
              <w:rPr>
                <w:rFonts w:asciiTheme="majorBidi" w:hAnsiTheme="majorBidi" w:cstheme="majorBidi"/>
                <w:sz w:val="16"/>
                <w:szCs w:val="16"/>
              </w:rPr>
              <w:t>167,625</w:t>
            </w:r>
          </w:p>
          <w:p w14:paraId="327323DC" w14:textId="77777777" w:rsidR="008F6DCE" w:rsidRPr="00C01C2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01C2B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C01C2B">
              <w:rPr>
                <w:rFonts w:asciiTheme="majorBidi" w:hAnsiTheme="majorBidi" w:cstheme="majorBidi"/>
                <w:sz w:val="16"/>
                <w:szCs w:val="16"/>
              </w:rPr>
              <w:t>4,856</w:t>
            </w:r>
          </w:p>
          <w:p w14:paraId="063371B0" w14:textId="77777777" w:rsidR="008F6DCE" w:rsidRPr="00C01C2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01C2B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C01C2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  <w:p w14:paraId="7E9D1A57" w14:textId="77777777" w:rsidR="008F6DCE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01C2B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C01C2B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  <w:p w14:paraId="6C087EA7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1CEFC109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147</w:t>
            </w:r>
          </w:p>
        </w:tc>
        <w:tc>
          <w:tcPr>
            <w:tcW w:w="2232" w:type="pct"/>
          </w:tcPr>
          <w:p w14:paraId="34CD2D31" w14:textId="77777777" w:rsidR="008F6DCE" w:rsidRPr="00501218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OmpK37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5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T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, h-NS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</w:p>
          <w:p w14:paraId="3E4B901C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8" w:type="pct"/>
          </w:tcPr>
          <w:p w14:paraId="73E45DCE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107</w:t>
            </w:r>
          </w:p>
        </w:tc>
        <w:tc>
          <w:tcPr>
            <w:tcW w:w="496" w:type="pct"/>
          </w:tcPr>
          <w:p w14:paraId="1AEFADA9" w14:textId="77777777" w:rsidR="008F6DCE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2v1</w:t>
            </w:r>
          </w:p>
        </w:tc>
      </w:tr>
      <w:tr w:rsidR="008F6DCE" w:rsidRPr="003561AC" w14:paraId="402E9D84" w14:textId="77777777" w:rsidTr="00E96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4B2BA444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26</w:t>
            </w:r>
          </w:p>
        </w:tc>
        <w:tc>
          <w:tcPr>
            <w:tcW w:w="1076" w:type="pct"/>
          </w:tcPr>
          <w:p w14:paraId="6449A6EF" w14:textId="77777777" w:rsidR="008F6DCE" w:rsidRPr="00022DF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2DFB">
              <w:rPr>
                <w:rFonts w:asciiTheme="majorBidi" w:hAnsiTheme="majorBidi" w:cstheme="majorBidi"/>
                <w:sz w:val="16"/>
                <w:szCs w:val="16"/>
              </w:rPr>
              <w:t>T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22DFB">
              <w:rPr>
                <w:rFonts w:asciiTheme="majorBidi" w:hAnsiTheme="majorBidi" w:cstheme="majorBidi"/>
                <w:sz w:val="16"/>
                <w:szCs w:val="16"/>
              </w:rPr>
              <w:t>5,212,10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bp</w:t>
            </w:r>
          </w:p>
          <w:p w14:paraId="7895FDAE" w14:textId="77777777" w:rsidR="008F6DCE" w:rsidRPr="00022DF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2DFB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22DFB">
              <w:rPr>
                <w:rFonts w:asciiTheme="majorBidi" w:hAnsiTheme="majorBidi" w:cstheme="majorBidi"/>
                <w:sz w:val="16"/>
                <w:szCs w:val="16"/>
              </w:rPr>
              <w:t>57.5%</w:t>
            </w:r>
          </w:p>
          <w:p w14:paraId="2D31FAC4" w14:textId="77777777" w:rsidR="008F6DCE" w:rsidRPr="00022DF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2DFB">
              <w:rPr>
                <w:rFonts w:asciiTheme="majorBidi" w:hAnsiTheme="majorBidi" w:cstheme="majorBidi"/>
                <w:sz w:val="16"/>
                <w:szCs w:val="16"/>
              </w:rPr>
              <w:t>N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22DFB">
              <w:rPr>
                <w:rFonts w:asciiTheme="majorBidi" w:hAnsiTheme="majorBidi" w:cstheme="majorBidi"/>
                <w:sz w:val="16"/>
                <w:szCs w:val="16"/>
              </w:rPr>
              <w:t>323,312</w:t>
            </w:r>
          </w:p>
          <w:p w14:paraId="716E0319" w14:textId="77777777" w:rsidR="008F6DCE" w:rsidRPr="00022DF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2DFB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22DFB">
              <w:rPr>
                <w:rFonts w:asciiTheme="majorBidi" w:hAnsiTheme="majorBidi" w:cstheme="majorBidi"/>
                <w:sz w:val="16"/>
                <w:szCs w:val="16"/>
              </w:rPr>
              <w:t>4,899</w:t>
            </w:r>
          </w:p>
          <w:p w14:paraId="2479C461" w14:textId="77777777" w:rsidR="008F6DCE" w:rsidRPr="00022DF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2DFB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22DF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6E6F7F19" w14:textId="77777777" w:rsidR="008F6DC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22DFB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22DFB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  <w:p w14:paraId="466BD552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31E392B7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147</w:t>
            </w:r>
          </w:p>
        </w:tc>
        <w:tc>
          <w:tcPr>
            <w:tcW w:w="2232" w:type="pct"/>
          </w:tcPr>
          <w:p w14:paraId="02804DDA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01218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,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OmpK37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h-NS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5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rmB</w:t>
            </w:r>
            <w:proofErr w:type="spellEnd"/>
          </w:p>
        </w:tc>
        <w:tc>
          <w:tcPr>
            <w:tcW w:w="498" w:type="pct"/>
          </w:tcPr>
          <w:p w14:paraId="0F374FBB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107</w:t>
            </w:r>
          </w:p>
        </w:tc>
        <w:tc>
          <w:tcPr>
            <w:tcW w:w="496" w:type="pct"/>
          </w:tcPr>
          <w:p w14:paraId="57FA80DE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2v1</w:t>
            </w:r>
          </w:p>
        </w:tc>
      </w:tr>
      <w:tr w:rsidR="008F6DCE" w:rsidRPr="003561AC" w14:paraId="527E4151" w14:textId="77777777" w:rsidTr="00E960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575D94C3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31</w:t>
            </w:r>
          </w:p>
        </w:tc>
        <w:tc>
          <w:tcPr>
            <w:tcW w:w="1076" w:type="pct"/>
          </w:tcPr>
          <w:p w14:paraId="3C20E571" w14:textId="77777777" w:rsidR="008F6DCE" w:rsidRPr="00BB15F7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B15F7">
              <w:rPr>
                <w:rFonts w:asciiTheme="majorBidi" w:hAnsiTheme="majorBidi" w:cstheme="majorBidi"/>
                <w:sz w:val="16"/>
                <w:szCs w:val="16"/>
              </w:rPr>
              <w:t>T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BB15F7">
              <w:rPr>
                <w:rFonts w:asciiTheme="majorBidi" w:hAnsiTheme="majorBidi" w:cstheme="majorBidi"/>
                <w:sz w:val="16"/>
                <w:szCs w:val="16"/>
              </w:rPr>
              <w:t>5,261,99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bp</w:t>
            </w:r>
          </w:p>
          <w:p w14:paraId="550EE968" w14:textId="77777777" w:rsidR="008F6DCE" w:rsidRPr="00BB15F7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B15F7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BB15F7">
              <w:rPr>
                <w:rFonts w:asciiTheme="majorBidi" w:hAnsiTheme="majorBidi" w:cstheme="majorBidi"/>
                <w:sz w:val="16"/>
                <w:szCs w:val="16"/>
              </w:rPr>
              <w:t>57.5%</w:t>
            </w:r>
          </w:p>
          <w:p w14:paraId="381D0DF4" w14:textId="77777777" w:rsidR="008F6DCE" w:rsidRPr="00BB15F7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B15F7">
              <w:rPr>
                <w:rFonts w:asciiTheme="majorBidi" w:hAnsiTheme="majorBidi" w:cstheme="majorBidi"/>
                <w:sz w:val="16"/>
                <w:szCs w:val="16"/>
              </w:rPr>
              <w:t>N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BB15F7">
              <w:rPr>
                <w:rFonts w:asciiTheme="majorBidi" w:hAnsiTheme="majorBidi" w:cstheme="majorBidi"/>
                <w:sz w:val="16"/>
                <w:szCs w:val="16"/>
              </w:rPr>
              <w:t>153,291</w:t>
            </w:r>
          </w:p>
          <w:p w14:paraId="4DAD14F1" w14:textId="77777777" w:rsidR="008F6DCE" w:rsidRPr="00BB15F7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B15F7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BB15F7">
              <w:rPr>
                <w:rFonts w:asciiTheme="majorBidi" w:hAnsiTheme="majorBidi" w:cstheme="majorBidi"/>
                <w:sz w:val="16"/>
                <w:szCs w:val="16"/>
              </w:rPr>
              <w:t>4,979</w:t>
            </w:r>
          </w:p>
          <w:p w14:paraId="04095073" w14:textId="77777777" w:rsidR="008F6DCE" w:rsidRPr="00BB15F7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B15F7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BB15F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745FF8A8" w14:textId="77777777" w:rsidR="008F6DCE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B15F7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BB15F7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  <w:p w14:paraId="20D33DAB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62F18DAE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11</w:t>
            </w:r>
          </w:p>
        </w:tc>
        <w:tc>
          <w:tcPr>
            <w:tcW w:w="2232" w:type="pct"/>
          </w:tcPr>
          <w:p w14:paraId="67D52DC4" w14:textId="77777777" w:rsidR="008F6DCE" w:rsidRPr="00501218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501218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1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6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OmpK37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h-NS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</w:p>
          <w:p w14:paraId="7849A512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8" w:type="pct"/>
          </w:tcPr>
          <w:p w14:paraId="3C4EA0D2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15</w:t>
            </w:r>
          </w:p>
        </w:tc>
        <w:tc>
          <w:tcPr>
            <w:tcW w:w="496" w:type="pct"/>
          </w:tcPr>
          <w:p w14:paraId="2F7C66BE" w14:textId="77777777" w:rsidR="008F6DCE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4</w:t>
            </w:r>
          </w:p>
        </w:tc>
      </w:tr>
      <w:tr w:rsidR="008F6DCE" w:rsidRPr="003561AC" w14:paraId="53E8D96E" w14:textId="77777777" w:rsidTr="00E96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509CA667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32</w:t>
            </w:r>
          </w:p>
        </w:tc>
        <w:tc>
          <w:tcPr>
            <w:tcW w:w="1076" w:type="pct"/>
          </w:tcPr>
          <w:p w14:paraId="24A89F6D" w14:textId="77777777" w:rsidR="008F6DCE" w:rsidRPr="00E11730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11730">
              <w:rPr>
                <w:rFonts w:asciiTheme="majorBidi" w:hAnsiTheme="majorBidi" w:cstheme="majorBidi"/>
                <w:sz w:val="16"/>
                <w:szCs w:val="16"/>
              </w:rPr>
              <w:t>T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E11730">
              <w:rPr>
                <w:rFonts w:asciiTheme="majorBidi" w:hAnsiTheme="majorBidi" w:cstheme="majorBidi"/>
                <w:sz w:val="16"/>
                <w:szCs w:val="16"/>
              </w:rPr>
              <w:t>5,196,12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bp</w:t>
            </w:r>
          </w:p>
          <w:p w14:paraId="73F8E28D" w14:textId="77777777" w:rsidR="008F6DCE" w:rsidRPr="00E11730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11730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E11730">
              <w:rPr>
                <w:rFonts w:asciiTheme="majorBidi" w:hAnsiTheme="majorBidi" w:cstheme="majorBidi"/>
                <w:sz w:val="16"/>
                <w:szCs w:val="16"/>
              </w:rPr>
              <w:t>57.6%</w:t>
            </w:r>
          </w:p>
          <w:p w14:paraId="2E181FC7" w14:textId="77777777" w:rsidR="008F6DCE" w:rsidRPr="00E11730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11730">
              <w:rPr>
                <w:rFonts w:asciiTheme="majorBidi" w:hAnsiTheme="majorBidi" w:cstheme="majorBidi"/>
                <w:sz w:val="16"/>
                <w:szCs w:val="16"/>
              </w:rPr>
              <w:t>N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E11730">
              <w:rPr>
                <w:rFonts w:asciiTheme="majorBidi" w:hAnsiTheme="majorBidi" w:cstheme="majorBidi"/>
                <w:sz w:val="16"/>
                <w:szCs w:val="16"/>
              </w:rPr>
              <w:t>139,184</w:t>
            </w:r>
          </w:p>
          <w:p w14:paraId="6E87E623" w14:textId="77777777" w:rsidR="008F6DCE" w:rsidRPr="00E11730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11730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E11730">
              <w:rPr>
                <w:rFonts w:asciiTheme="majorBidi" w:hAnsiTheme="majorBidi" w:cstheme="majorBidi"/>
                <w:sz w:val="16"/>
                <w:szCs w:val="16"/>
              </w:rPr>
              <w:t>4,916</w:t>
            </w:r>
          </w:p>
          <w:p w14:paraId="6E94CC8A" w14:textId="77777777" w:rsidR="008F6DCE" w:rsidRPr="00E11730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11730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E11730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5D77C5D7" w14:textId="77777777" w:rsidR="008F6DCE" w:rsidRPr="00E11730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11730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E11730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  <w:p w14:paraId="56ED9EBF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74EFF6D3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11</w:t>
            </w:r>
          </w:p>
        </w:tc>
        <w:tc>
          <w:tcPr>
            <w:tcW w:w="2232" w:type="pct"/>
          </w:tcPr>
          <w:p w14:paraId="34DCFD01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501218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1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6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OmpK37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h-NS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B)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mt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H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</w:p>
        </w:tc>
        <w:tc>
          <w:tcPr>
            <w:tcW w:w="498" w:type="pct"/>
          </w:tcPr>
          <w:p w14:paraId="1CE2EF0D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15</w:t>
            </w:r>
          </w:p>
          <w:p w14:paraId="48F9777A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6" w:type="pct"/>
          </w:tcPr>
          <w:p w14:paraId="25694E2D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4</w:t>
            </w:r>
          </w:p>
        </w:tc>
      </w:tr>
      <w:tr w:rsidR="008F6DCE" w:rsidRPr="003561AC" w14:paraId="5E75F867" w14:textId="77777777" w:rsidTr="00E960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26EA3CEF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33</w:t>
            </w:r>
          </w:p>
        </w:tc>
        <w:tc>
          <w:tcPr>
            <w:tcW w:w="1076" w:type="pct"/>
          </w:tcPr>
          <w:p w14:paraId="03306CDA" w14:textId="77777777" w:rsidR="008F6DCE" w:rsidRPr="005B07AF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B07AF">
              <w:rPr>
                <w:rFonts w:asciiTheme="majorBidi" w:hAnsiTheme="majorBidi" w:cstheme="majorBidi"/>
                <w:sz w:val="16"/>
                <w:szCs w:val="16"/>
              </w:rPr>
              <w:t>T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5B07AF">
              <w:rPr>
                <w:rFonts w:asciiTheme="majorBidi" w:hAnsiTheme="majorBidi" w:cstheme="majorBidi"/>
                <w:sz w:val="16"/>
                <w:szCs w:val="16"/>
              </w:rPr>
              <w:t>5,296,3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bp</w:t>
            </w:r>
          </w:p>
          <w:p w14:paraId="73CC9A5E" w14:textId="77777777" w:rsidR="008F6DCE" w:rsidRPr="005B07AF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B07AF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5B07AF">
              <w:rPr>
                <w:rFonts w:asciiTheme="majorBidi" w:hAnsiTheme="majorBidi" w:cstheme="majorBidi"/>
                <w:sz w:val="16"/>
                <w:szCs w:val="16"/>
              </w:rPr>
              <w:t>57.5%</w:t>
            </w:r>
          </w:p>
          <w:p w14:paraId="0B4B0AAE" w14:textId="77777777" w:rsidR="008F6DCE" w:rsidRPr="005B07AF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B07AF">
              <w:rPr>
                <w:rFonts w:asciiTheme="majorBidi" w:hAnsiTheme="majorBidi" w:cstheme="majorBidi"/>
                <w:sz w:val="16"/>
                <w:szCs w:val="16"/>
              </w:rPr>
              <w:t>N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5B07AF">
              <w:rPr>
                <w:rFonts w:asciiTheme="majorBidi" w:hAnsiTheme="majorBidi" w:cstheme="majorBidi"/>
                <w:sz w:val="16"/>
                <w:szCs w:val="16"/>
              </w:rPr>
              <w:t>152,800</w:t>
            </w:r>
          </w:p>
          <w:p w14:paraId="58E5696F" w14:textId="77777777" w:rsidR="008F6DCE" w:rsidRPr="005B07AF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B07AF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5B07AF">
              <w:rPr>
                <w:rFonts w:asciiTheme="majorBidi" w:hAnsiTheme="majorBidi" w:cstheme="majorBidi"/>
                <w:sz w:val="16"/>
                <w:szCs w:val="16"/>
              </w:rPr>
              <w:t xml:space="preserve"> 5,016</w:t>
            </w:r>
          </w:p>
          <w:p w14:paraId="740AB850" w14:textId="77777777" w:rsidR="008F6DCE" w:rsidRPr="005B07AF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B07AF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5B07A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  <w:p w14:paraId="5A4DD1F7" w14:textId="77777777" w:rsidR="008F6DCE" w:rsidRPr="005B07AF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B07AF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5B07AF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  <w:p w14:paraId="767CE923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3108DFF2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11</w:t>
            </w:r>
          </w:p>
        </w:tc>
        <w:tc>
          <w:tcPr>
            <w:tcW w:w="2232" w:type="pct"/>
          </w:tcPr>
          <w:p w14:paraId="3C84270C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501218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1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6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OmpK37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, h-NS</w:t>
            </w:r>
            <w:bookmarkStart w:id="2" w:name="_GoBack"/>
            <w:bookmarkEnd w:id="2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B)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</w:p>
        </w:tc>
        <w:tc>
          <w:tcPr>
            <w:tcW w:w="498" w:type="pct"/>
          </w:tcPr>
          <w:p w14:paraId="34DAD2EC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20</w:t>
            </w:r>
          </w:p>
        </w:tc>
        <w:tc>
          <w:tcPr>
            <w:tcW w:w="496" w:type="pct"/>
          </w:tcPr>
          <w:p w14:paraId="49DA8039" w14:textId="77777777" w:rsidR="008F6DCE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4</w:t>
            </w:r>
          </w:p>
        </w:tc>
      </w:tr>
      <w:tr w:rsidR="008F6DCE" w:rsidRPr="003561AC" w14:paraId="5A0E311D" w14:textId="77777777" w:rsidTr="00E96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6EC75E42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35</w:t>
            </w:r>
          </w:p>
        </w:tc>
        <w:tc>
          <w:tcPr>
            <w:tcW w:w="1076" w:type="pct"/>
          </w:tcPr>
          <w:p w14:paraId="7177F7D2" w14:textId="77777777" w:rsidR="008F6DCE" w:rsidRPr="00977F1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977F1B">
              <w:rPr>
                <w:rFonts w:asciiTheme="majorBidi" w:hAnsiTheme="majorBidi" w:cstheme="majorBidi"/>
                <w:sz w:val="16"/>
                <w:szCs w:val="16"/>
              </w:rPr>
              <w:t>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977F1B">
              <w:rPr>
                <w:rFonts w:asciiTheme="majorBidi" w:hAnsiTheme="majorBidi" w:cstheme="majorBidi"/>
                <w:sz w:val="16"/>
                <w:szCs w:val="16"/>
              </w:rPr>
              <w:t>5,347,79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bp</w:t>
            </w:r>
          </w:p>
          <w:p w14:paraId="226B1838" w14:textId="77777777" w:rsidR="008F6DCE" w:rsidRPr="00977F1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F1B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977F1B">
              <w:rPr>
                <w:rFonts w:asciiTheme="majorBidi" w:hAnsiTheme="majorBidi" w:cstheme="majorBidi"/>
                <w:sz w:val="16"/>
                <w:szCs w:val="16"/>
              </w:rPr>
              <w:t>57.5%</w:t>
            </w:r>
          </w:p>
          <w:p w14:paraId="018CE999" w14:textId="77777777" w:rsidR="008F6DCE" w:rsidRPr="00977F1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F1B">
              <w:rPr>
                <w:rFonts w:asciiTheme="majorBidi" w:hAnsiTheme="majorBidi" w:cstheme="majorBidi"/>
                <w:sz w:val="16"/>
                <w:szCs w:val="16"/>
              </w:rPr>
              <w:t>N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977F1B">
              <w:rPr>
                <w:rFonts w:asciiTheme="majorBidi" w:hAnsiTheme="majorBidi" w:cstheme="majorBidi"/>
                <w:sz w:val="16"/>
                <w:szCs w:val="16"/>
              </w:rPr>
              <w:t>258,299</w:t>
            </w:r>
          </w:p>
          <w:p w14:paraId="15EA507A" w14:textId="77777777" w:rsidR="008F6DCE" w:rsidRPr="00977F1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F1B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977F1B">
              <w:rPr>
                <w:rFonts w:asciiTheme="majorBidi" w:hAnsiTheme="majorBidi" w:cstheme="majorBidi"/>
                <w:sz w:val="16"/>
                <w:szCs w:val="16"/>
              </w:rPr>
              <w:t>5,071</w:t>
            </w:r>
          </w:p>
          <w:p w14:paraId="591E0D25" w14:textId="77777777" w:rsidR="008F6DCE" w:rsidRPr="00977F1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F1B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977F1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  <w:p w14:paraId="70EB2BF4" w14:textId="77777777" w:rsidR="008F6DC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F1B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977F1B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  <w:p w14:paraId="09021A31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30B388AB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893</w:t>
            </w:r>
          </w:p>
        </w:tc>
        <w:tc>
          <w:tcPr>
            <w:tcW w:w="2232" w:type="pct"/>
          </w:tcPr>
          <w:p w14:paraId="728ECACE" w14:textId="77777777" w:rsidR="008F6DC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501218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6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OmpK37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h-NS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</w:p>
          <w:p w14:paraId="6B073400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8" w:type="pct"/>
          </w:tcPr>
          <w:p w14:paraId="0E62C4E3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20</w:t>
            </w:r>
          </w:p>
          <w:p w14:paraId="7E27E6B1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BCA1746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6" w:type="pct"/>
          </w:tcPr>
          <w:p w14:paraId="72EBC5BF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3/O3a</w:t>
            </w:r>
          </w:p>
        </w:tc>
      </w:tr>
      <w:tr w:rsidR="008F6DCE" w:rsidRPr="003561AC" w14:paraId="2B2D9554" w14:textId="77777777" w:rsidTr="00E960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6D7F01C5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36</w:t>
            </w:r>
          </w:p>
        </w:tc>
        <w:tc>
          <w:tcPr>
            <w:tcW w:w="1076" w:type="pct"/>
          </w:tcPr>
          <w:p w14:paraId="3C73D369" w14:textId="77777777" w:rsidR="008F6DCE" w:rsidRPr="000A7359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A7359">
              <w:rPr>
                <w:rFonts w:asciiTheme="majorBidi" w:hAnsiTheme="majorBidi" w:cstheme="majorBidi"/>
                <w:sz w:val="16"/>
                <w:szCs w:val="16"/>
              </w:rPr>
              <w:t>T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A7359">
              <w:rPr>
                <w:rFonts w:asciiTheme="majorBidi" w:hAnsiTheme="majorBidi" w:cstheme="majorBidi"/>
                <w:sz w:val="16"/>
                <w:szCs w:val="16"/>
              </w:rPr>
              <w:t>5,258,34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bp</w:t>
            </w:r>
          </w:p>
          <w:p w14:paraId="42822BE6" w14:textId="77777777" w:rsidR="008F6DCE" w:rsidRPr="000A7359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A7359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A7359">
              <w:rPr>
                <w:rFonts w:asciiTheme="majorBidi" w:hAnsiTheme="majorBidi" w:cstheme="majorBidi"/>
                <w:sz w:val="16"/>
                <w:szCs w:val="16"/>
              </w:rPr>
              <w:t>57.5%</w:t>
            </w:r>
          </w:p>
          <w:p w14:paraId="16DAFEB5" w14:textId="77777777" w:rsidR="008F6DCE" w:rsidRPr="000A7359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A7359">
              <w:rPr>
                <w:rFonts w:asciiTheme="majorBidi" w:hAnsiTheme="majorBidi" w:cstheme="majorBidi"/>
                <w:sz w:val="16"/>
                <w:szCs w:val="16"/>
              </w:rPr>
              <w:t>N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A7359">
              <w:rPr>
                <w:rFonts w:asciiTheme="majorBidi" w:hAnsiTheme="majorBidi" w:cstheme="majorBidi"/>
                <w:sz w:val="16"/>
                <w:szCs w:val="16"/>
              </w:rPr>
              <w:t>138,605</w:t>
            </w:r>
          </w:p>
          <w:p w14:paraId="6A6A2BA9" w14:textId="77777777" w:rsidR="008F6DCE" w:rsidRPr="000A7359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A7359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A7359">
              <w:rPr>
                <w:rFonts w:asciiTheme="majorBidi" w:hAnsiTheme="majorBidi" w:cstheme="majorBidi"/>
                <w:sz w:val="16"/>
                <w:szCs w:val="16"/>
              </w:rPr>
              <w:t>4,971</w:t>
            </w:r>
          </w:p>
          <w:p w14:paraId="0619DE4C" w14:textId="77777777" w:rsidR="008F6DCE" w:rsidRPr="000A7359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A7359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A735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2971AC4E" w14:textId="77777777" w:rsidR="008F6DCE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A7359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A7359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  <w:p w14:paraId="08EBE3A3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5C8899A3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11</w:t>
            </w:r>
          </w:p>
        </w:tc>
        <w:tc>
          <w:tcPr>
            <w:tcW w:w="2232" w:type="pct"/>
          </w:tcPr>
          <w:p w14:paraId="7F7AEF9B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501218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1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6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OmpK37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h-NS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H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98" w:type="pct"/>
          </w:tcPr>
          <w:p w14:paraId="2A471501" w14:textId="77777777" w:rsidR="008F6DCE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15</w:t>
            </w:r>
          </w:p>
          <w:p w14:paraId="03FD9F68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6" w:type="pct"/>
          </w:tcPr>
          <w:p w14:paraId="33D91CAB" w14:textId="77777777" w:rsidR="008F6DCE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4</w:t>
            </w:r>
          </w:p>
        </w:tc>
      </w:tr>
      <w:tr w:rsidR="008F6DCE" w:rsidRPr="003561AC" w14:paraId="68EA7562" w14:textId="77777777" w:rsidTr="00E96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0EC67CC1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37</w:t>
            </w:r>
          </w:p>
        </w:tc>
        <w:tc>
          <w:tcPr>
            <w:tcW w:w="1076" w:type="pct"/>
          </w:tcPr>
          <w:p w14:paraId="6FACA54B" w14:textId="77777777" w:rsidR="008F6DCE" w:rsidRPr="00050219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50219">
              <w:rPr>
                <w:rFonts w:asciiTheme="majorBidi" w:hAnsiTheme="majorBidi" w:cstheme="majorBidi"/>
                <w:sz w:val="16"/>
                <w:szCs w:val="16"/>
              </w:rPr>
              <w:t>T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50219">
              <w:rPr>
                <w:rFonts w:asciiTheme="majorBidi" w:hAnsiTheme="majorBidi" w:cstheme="majorBidi"/>
                <w:sz w:val="16"/>
                <w:szCs w:val="16"/>
              </w:rPr>
              <w:t>5,349,08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bp</w:t>
            </w:r>
          </w:p>
          <w:p w14:paraId="4D4E1C64" w14:textId="77777777" w:rsidR="008F6DC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50219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50219">
              <w:rPr>
                <w:rFonts w:asciiTheme="majorBidi" w:hAnsiTheme="majorBidi" w:cstheme="majorBidi"/>
                <w:sz w:val="16"/>
                <w:szCs w:val="16"/>
              </w:rPr>
              <w:t>57.2%</w:t>
            </w:r>
          </w:p>
          <w:p w14:paraId="48A402C4" w14:textId="77777777" w:rsidR="008F6DCE" w:rsidRPr="00050219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N50: </w:t>
            </w:r>
            <w:r w:rsidRPr="00701E68">
              <w:rPr>
                <w:rFonts w:asciiTheme="majorBidi" w:hAnsiTheme="majorBidi" w:cstheme="majorBidi"/>
                <w:sz w:val="16"/>
                <w:szCs w:val="16"/>
              </w:rPr>
              <w:t>176,555</w:t>
            </w:r>
          </w:p>
          <w:p w14:paraId="570AFC42" w14:textId="77777777" w:rsidR="008F6DCE" w:rsidRPr="00050219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50219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50219">
              <w:rPr>
                <w:rFonts w:asciiTheme="majorBidi" w:hAnsiTheme="majorBidi" w:cstheme="majorBidi"/>
                <w:sz w:val="16"/>
                <w:szCs w:val="16"/>
              </w:rPr>
              <w:t>5,077</w:t>
            </w:r>
          </w:p>
          <w:p w14:paraId="5B7C4EC2" w14:textId="77777777" w:rsidR="008F6DCE" w:rsidRPr="00050219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50219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5021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4AE66010" w14:textId="77777777" w:rsidR="008F6DC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050219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050219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  <w:p w14:paraId="03001BC2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3635A211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101</w:t>
            </w:r>
          </w:p>
        </w:tc>
        <w:tc>
          <w:tcPr>
            <w:tcW w:w="2232" w:type="pct"/>
          </w:tcPr>
          <w:p w14:paraId="42972FAF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501218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6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OmpK37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</w:t>
            </w:r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-NS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0121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</w:p>
        </w:tc>
        <w:tc>
          <w:tcPr>
            <w:tcW w:w="498" w:type="pct"/>
          </w:tcPr>
          <w:p w14:paraId="3D0D1E52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17</w:t>
            </w:r>
          </w:p>
          <w:p w14:paraId="3B511026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FE54BE9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6" w:type="pct"/>
          </w:tcPr>
          <w:p w14:paraId="0A9DF5C6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1v1</w:t>
            </w:r>
          </w:p>
        </w:tc>
      </w:tr>
      <w:tr w:rsidR="008F6DCE" w:rsidRPr="003561AC" w14:paraId="56D6A9DC" w14:textId="77777777" w:rsidTr="00E960C1">
        <w:trPr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05A6233F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38</w:t>
            </w:r>
          </w:p>
        </w:tc>
        <w:tc>
          <w:tcPr>
            <w:tcW w:w="1076" w:type="pct"/>
          </w:tcPr>
          <w:p w14:paraId="51A2D7EA" w14:textId="77777777" w:rsidR="008F6DCE" w:rsidRPr="00771D72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71D72">
              <w:rPr>
                <w:rFonts w:asciiTheme="majorBidi" w:hAnsiTheme="majorBidi" w:cstheme="majorBidi"/>
                <w:sz w:val="16"/>
                <w:szCs w:val="16"/>
              </w:rPr>
              <w:t>T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771D72">
              <w:rPr>
                <w:rFonts w:asciiTheme="majorBidi" w:hAnsiTheme="majorBidi" w:cstheme="majorBidi"/>
                <w:sz w:val="16"/>
                <w:szCs w:val="16"/>
              </w:rPr>
              <w:t>4,941,23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bp</w:t>
            </w:r>
          </w:p>
          <w:p w14:paraId="6F421667" w14:textId="77777777" w:rsidR="008F6DCE" w:rsidRPr="00771D72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71D72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771D72">
              <w:rPr>
                <w:rFonts w:asciiTheme="majorBidi" w:hAnsiTheme="majorBidi" w:cstheme="majorBidi"/>
                <w:sz w:val="16"/>
                <w:szCs w:val="16"/>
              </w:rPr>
              <w:t>57.4%</w:t>
            </w:r>
          </w:p>
          <w:p w14:paraId="55626AEC" w14:textId="77777777" w:rsidR="008F6DCE" w:rsidRPr="00771D72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71D72">
              <w:rPr>
                <w:rFonts w:asciiTheme="majorBidi" w:hAnsiTheme="majorBidi" w:cstheme="majorBidi"/>
                <w:sz w:val="16"/>
                <w:szCs w:val="16"/>
              </w:rPr>
              <w:t>N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771D72">
              <w:rPr>
                <w:rFonts w:asciiTheme="majorBidi" w:hAnsiTheme="majorBidi" w:cstheme="majorBidi"/>
                <w:sz w:val="16"/>
                <w:szCs w:val="16"/>
              </w:rPr>
              <w:t>215,119</w:t>
            </w:r>
          </w:p>
          <w:p w14:paraId="3BACC32A" w14:textId="77777777" w:rsidR="008F6DCE" w:rsidRPr="00771D72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71D72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771D72">
              <w:rPr>
                <w:rFonts w:asciiTheme="majorBidi" w:hAnsiTheme="majorBidi" w:cstheme="majorBidi"/>
                <w:sz w:val="16"/>
                <w:szCs w:val="16"/>
              </w:rPr>
              <w:t>4,694</w:t>
            </w:r>
          </w:p>
          <w:p w14:paraId="6DC7FD85" w14:textId="77777777" w:rsidR="008F6DCE" w:rsidRPr="00771D72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71D72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771D7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2C55BA4C" w14:textId="77777777" w:rsidR="008F6DCE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71D72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771D72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  <w:p w14:paraId="6FD8CD7F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6B5083CF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893</w:t>
            </w:r>
          </w:p>
        </w:tc>
        <w:tc>
          <w:tcPr>
            <w:tcW w:w="2232" w:type="pct"/>
          </w:tcPr>
          <w:p w14:paraId="0ADD9403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7F132C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F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6, OmpK37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</w:t>
            </w:r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-NS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H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498" w:type="pct"/>
          </w:tcPr>
          <w:p w14:paraId="7183FBA6" w14:textId="77777777" w:rsidR="008F6DCE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20</w:t>
            </w:r>
          </w:p>
          <w:p w14:paraId="6F59F0DC" w14:textId="77777777" w:rsidR="008F6DCE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87A14F1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6" w:type="pct"/>
          </w:tcPr>
          <w:p w14:paraId="2E82467B" w14:textId="77777777" w:rsidR="008F6DCE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3/O3a</w:t>
            </w:r>
          </w:p>
        </w:tc>
      </w:tr>
      <w:tr w:rsidR="008F6DCE" w:rsidRPr="003561AC" w14:paraId="17ADF6D0" w14:textId="77777777" w:rsidTr="00E96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043F3A36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40</w:t>
            </w:r>
          </w:p>
        </w:tc>
        <w:tc>
          <w:tcPr>
            <w:tcW w:w="1076" w:type="pct"/>
          </w:tcPr>
          <w:p w14:paraId="08A8E291" w14:textId="77777777" w:rsidR="008F6DCE" w:rsidRPr="00115BD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15BDE">
              <w:rPr>
                <w:rFonts w:asciiTheme="majorBidi" w:hAnsiTheme="majorBidi" w:cstheme="majorBidi"/>
                <w:sz w:val="16"/>
                <w:szCs w:val="16"/>
              </w:rPr>
              <w:t>T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115BDE">
              <w:rPr>
                <w:rFonts w:asciiTheme="majorBidi" w:hAnsiTheme="majorBidi" w:cstheme="majorBidi"/>
                <w:sz w:val="16"/>
                <w:szCs w:val="16"/>
              </w:rPr>
              <w:t>5,386,704</w:t>
            </w:r>
          </w:p>
          <w:p w14:paraId="520889F3" w14:textId="77777777" w:rsidR="008F6DCE" w:rsidRPr="00115BD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15BDE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115BDE">
              <w:rPr>
                <w:rFonts w:asciiTheme="majorBidi" w:hAnsiTheme="majorBidi" w:cstheme="majorBidi"/>
                <w:sz w:val="16"/>
                <w:szCs w:val="16"/>
              </w:rPr>
              <w:t>57.3%</w:t>
            </w:r>
          </w:p>
          <w:p w14:paraId="2CA10EBD" w14:textId="77777777" w:rsidR="008F6DCE" w:rsidRPr="00115BD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15BDE">
              <w:rPr>
                <w:rFonts w:asciiTheme="majorBidi" w:hAnsiTheme="majorBidi" w:cstheme="majorBidi"/>
                <w:sz w:val="16"/>
                <w:szCs w:val="16"/>
              </w:rPr>
              <w:t>N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115BDE">
              <w:rPr>
                <w:rFonts w:asciiTheme="majorBidi" w:hAnsiTheme="majorBidi" w:cstheme="majorBidi"/>
                <w:sz w:val="16"/>
                <w:szCs w:val="16"/>
              </w:rPr>
              <w:t>118,913</w:t>
            </w:r>
          </w:p>
          <w:p w14:paraId="39BF2BDF" w14:textId="77777777" w:rsidR="008F6DCE" w:rsidRPr="00115BD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15BDE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115BDE">
              <w:rPr>
                <w:rFonts w:asciiTheme="majorBidi" w:hAnsiTheme="majorBidi" w:cstheme="majorBidi"/>
                <w:sz w:val="16"/>
                <w:szCs w:val="16"/>
              </w:rPr>
              <w:t>5,118</w:t>
            </w:r>
          </w:p>
          <w:p w14:paraId="7602E13A" w14:textId="77777777" w:rsidR="008F6DCE" w:rsidRPr="00115BD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15BDE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115BD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  <w:p w14:paraId="67875864" w14:textId="77777777" w:rsidR="008F6DC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15BDE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115BDE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  <w:p w14:paraId="4E56EAF0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777FE7A1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11</w:t>
            </w:r>
          </w:p>
        </w:tc>
        <w:tc>
          <w:tcPr>
            <w:tcW w:w="2232" w:type="pct"/>
          </w:tcPr>
          <w:p w14:paraId="00E601A8" w14:textId="77777777" w:rsidR="008F6DCE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7F132C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1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B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6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OmpK37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(B)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</w:p>
          <w:p w14:paraId="12DA2861" w14:textId="77777777" w:rsidR="008F6DCE" w:rsidRPr="003561AC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8" w:type="pct"/>
          </w:tcPr>
          <w:p w14:paraId="564BDA5E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15</w:t>
            </w:r>
          </w:p>
          <w:p w14:paraId="37053848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E4CE225" w14:textId="77777777" w:rsidR="008F6DCE" w:rsidRPr="003561AC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6" w:type="pct"/>
          </w:tcPr>
          <w:p w14:paraId="468C83ED" w14:textId="77777777" w:rsidR="008F6DCE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4</w:t>
            </w:r>
          </w:p>
        </w:tc>
      </w:tr>
      <w:tr w:rsidR="008F6DCE" w:rsidRPr="003561AC" w14:paraId="63F80F7A" w14:textId="77777777" w:rsidTr="00E960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07E249A1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42</w:t>
            </w:r>
          </w:p>
        </w:tc>
        <w:tc>
          <w:tcPr>
            <w:tcW w:w="1076" w:type="pct"/>
          </w:tcPr>
          <w:p w14:paraId="0F2F6495" w14:textId="77777777" w:rsidR="008F6DCE" w:rsidRPr="00197A32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197A32">
              <w:rPr>
                <w:rFonts w:asciiTheme="majorBidi" w:hAnsiTheme="majorBidi" w:cstheme="majorBidi"/>
                <w:sz w:val="16"/>
                <w:szCs w:val="16"/>
              </w:rPr>
              <w:t>otal Length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197A32">
              <w:rPr>
                <w:rFonts w:asciiTheme="majorBidi" w:hAnsiTheme="majorBidi" w:cstheme="majorBidi"/>
                <w:sz w:val="16"/>
                <w:szCs w:val="16"/>
              </w:rPr>
              <w:t>5,268,667</w:t>
            </w:r>
          </w:p>
          <w:p w14:paraId="2832595C" w14:textId="77777777" w:rsidR="008F6DCE" w:rsidRPr="00197A32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97A32">
              <w:rPr>
                <w:rFonts w:asciiTheme="majorBidi" w:hAnsiTheme="majorBidi" w:cstheme="majorBidi"/>
                <w:sz w:val="16"/>
                <w:szCs w:val="16"/>
              </w:rPr>
              <w:t>GC Conten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197A32">
              <w:rPr>
                <w:rFonts w:asciiTheme="majorBidi" w:hAnsiTheme="majorBidi" w:cstheme="majorBidi"/>
                <w:sz w:val="16"/>
                <w:szCs w:val="16"/>
              </w:rPr>
              <w:t>57.5%</w:t>
            </w:r>
          </w:p>
          <w:p w14:paraId="2E9ADEDD" w14:textId="77777777" w:rsidR="008F6DCE" w:rsidRPr="00197A32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97A32">
              <w:rPr>
                <w:rFonts w:asciiTheme="majorBidi" w:hAnsiTheme="majorBidi" w:cstheme="majorBidi"/>
                <w:sz w:val="16"/>
                <w:szCs w:val="16"/>
              </w:rPr>
              <w:t>N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197A32">
              <w:rPr>
                <w:rFonts w:asciiTheme="majorBidi" w:hAnsiTheme="majorBidi" w:cstheme="majorBidi"/>
                <w:sz w:val="16"/>
                <w:szCs w:val="16"/>
              </w:rPr>
              <w:t>153,054</w:t>
            </w:r>
          </w:p>
          <w:p w14:paraId="06647FDB" w14:textId="77777777" w:rsidR="008F6DCE" w:rsidRPr="00197A32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97A32">
              <w:rPr>
                <w:rFonts w:asciiTheme="majorBidi" w:hAnsiTheme="majorBidi" w:cstheme="majorBidi"/>
                <w:sz w:val="16"/>
                <w:szCs w:val="16"/>
              </w:rPr>
              <w:t>No. of CDS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197A32">
              <w:rPr>
                <w:rFonts w:asciiTheme="majorBidi" w:hAnsiTheme="majorBidi" w:cstheme="majorBidi"/>
                <w:sz w:val="16"/>
                <w:szCs w:val="16"/>
              </w:rPr>
              <w:t>4,980</w:t>
            </w:r>
          </w:p>
          <w:p w14:paraId="5889B78B" w14:textId="77777777" w:rsidR="008F6DCE" w:rsidRPr="00197A32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97A32">
              <w:rPr>
                <w:rFonts w:asciiTheme="majorBidi" w:hAnsiTheme="majorBidi" w:cstheme="majorBidi"/>
                <w:sz w:val="16"/>
                <w:szCs w:val="16"/>
              </w:rPr>
              <w:t>No. of r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: </w:t>
            </w:r>
            <w:r w:rsidRPr="00197A3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  <w:p w14:paraId="3653382C" w14:textId="77777777" w:rsidR="008F6DCE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197A32">
              <w:rPr>
                <w:rFonts w:asciiTheme="majorBidi" w:hAnsiTheme="majorBidi" w:cstheme="majorBidi"/>
                <w:sz w:val="16"/>
                <w:szCs w:val="16"/>
              </w:rPr>
              <w:t>No. of tRN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:</w:t>
            </w:r>
            <w:r w:rsidRPr="00197A32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  <w:p w14:paraId="319EC04F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324465C0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ST11</w:t>
            </w:r>
          </w:p>
        </w:tc>
        <w:tc>
          <w:tcPr>
            <w:tcW w:w="2232" w:type="pct"/>
          </w:tcPr>
          <w:p w14:paraId="0500426E" w14:textId="77777777" w:rsidR="008F6DCE" w:rsidRPr="003561AC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7F132C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1</w:t>
            </w:r>
            <w:r w:rsidRPr="003561AC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mtF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h-NS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B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6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OmpK37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H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pH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F132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</w:t>
            </w:r>
            <w:proofErr w:type="spellEnd"/>
          </w:p>
        </w:tc>
        <w:tc>
          <w:tcPr>
            <w:tcW w:w="498" w:type="pct"/>
          </w:tcPr>
          <w:p w14:paraId="76013AF8" w14:textId="77777777" w:rsidR="008F6DCE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15</w:t>
            </w:r>
          </w:p>
          <w:p w14:paraId="28402119" w14:textId="77777777" w:rsidR="008F6DCE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F42903A" w14:textId="77777777" w:rsidR="008F6DCE" w:rsidRPr="003561AC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6" w:type="pct"/>
          </w:tcPr>
          <w:p w14:paraId="77A3DA3B" w14:textId="77777777" w:rsidR="008F6DCE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4</w:t>
            </w:r>
          </w:p>
        </w:tc>
      </w:tr>
      <w:tr w:rsidR="008F6DCE" w:rsidRPr="00F60E27" w14:paraId="73A0855A" w14:textId="77777777" w:rsidTr="00E96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3E76B9E0" w14:textId="77777777" w:rsidR="008F6DCE" w:rsidRPr="003561AC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561AC">
              <w:rPr>
                <w:rFonts w:asciiTheme="majorBidi" w:hAnsiTheme="majorBidi" w:cstheme="majorBidi"/>
                <w:sz w:val="16"/>
                <w:szCs w:val="16"/>
              </w:rPr>
              <w:t>P43</w:t>
            </w:r>
          </w:p>
        </w:tc>
        <w:tc>
          <w:tcPr>
            <w:tcW w:w="1076" w:type="pct"/>
          </w:tcPr>
          <w:p w14:paraId="6BC59832" w14:textId="77777777" w:rsidR="008F6DCE" w:rsidRPr="00CE6A6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Total length: 5,337,133 bp</w:t>
            </w:r>
          </w:p>
          <w:p w14:paraId="166C9D7E" w14:textId="77777777" w:rsidR="008F6DCE" w:rsidRPr="00CE6A6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GC content: 57.4%</w:t>
            </w:r>
          </w:p>
          <w:p w14:paraId="5FE2B0D4" w14:textId="77777777" w:rsidR="008F6DCE" w:rsidRPr="00CE6A6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N50:  200,728</w:t>
            </w:r>
          </w:p>
          <w:p w14:paraId="16A6AEDA" w14:textId="77777777" w:rsidR="008F6DCE" w:rsidRPr="00CE6A6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No. of CDS:5,075</w:t>
            </w:r>
          </w:p>
          <w:p w14:paraId="138EA203" w14:textId="77777777" w:rsidR="008F6DCE" w:rsidRPr="00CE6A6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 xml:space="preserve">No. of rRNA: 3 </w:t>
            </w:r>
          </w:p>
          <w:p w14:paraId="61EA0522" w14:textId="77777777" w:rsidR="008F6DCE" w:rsidRPr="00CE6A6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No. of tRNA: 80</w:t>
            </w:r>
          </w:p>
          <w:p w14:paraId="69D3E475" w14:textId="77777777" w:rsidR="008F6DCE" w:rsidRPr="00CE6A6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8" w:type="pct"/>
          </w:tcPr>
          <w:p w14:paraId="00F0470E" w14:textId="77777777" w:rsidR="008F6DCE" w:rsidRPr="00CE6A6B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ST11</w:t>
            </w:r>
          </w:p>
        </w:tc>
        <w:tc>
          <w:tcPr>
            <w:tcW w:w="2232" w:type="pct"/>
          </w:tcPr>
          <w:p w14:paraId="1CE2A2CE" w14:textId="77777777" w:rsidR="008F6DCE" w:rsidRPr="00CE6A6B" w:rsidRDefault="008F6DCE" w:rsidP="00F527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CE6A6B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1</w:t>
            </w:r>
            <w:r w:rsidRPr="00CE6A6B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,</w:t>
            </w:r>
            <w:r w:rsidRPr="00CE6A6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h-NS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B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6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OmpK37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pA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</w:p>
        </w:tc>
        <w:tc>
          <w:tcPr>
            <w:tcW w:w="498" w:type="pct"/>
          </w:tcPr>
          <w:p w14:paraId="3D8C6D96" w14:textId="77777777" w:rsidR="008F6DCE" w:rsidRPr="00CE6A6B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K15</w:t>
            </w:r>
          </w:p>
          <w:p w14:paraId="4F54F409" w14:textId="77777777" w:rsidR="008F6DCE" w:rsidRPr="00CE6A6B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922EC04" w14:textId="77777777" w:rsidR="008F6DCE" w:rsidRPr="00CE6A6B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6" w:type="pct"/>
          </w:tcPr>
          <w:p w14:paraId="1BC51AC4" w14:textId="77777777" w:rsidR="008F6DCE" w:rsidRPr="00CE6A6B" w:rsidRDefault="008F6DCE" w:rsidP="00E960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O4</w:t>
            </w:r>
          </w:p>
        </w:tc>
      </w:tr>
      <w:tr w:rsidR="008F6DCE" w:rsidRPr="003561AC" w14:paraId="0E101284" w14:textId="77777777" w:rsidTr="00E960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" w:type="pct"/>
          </w:tcPr>
          <w:p w14:paraId="7028B7B7" w14:textId="77777777" w:rsidR="008F6DCE" w:rsidRPr="00F60E27" w:rsidRDefault="008F6DCE" w:rsidP="00E960C1">
            <w:pPr>
              <w:jc w:val="center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P44</w:t>
            </w:r>
          </w:p>
        </w:tc>
        <w:tc>
          <w:tcPr>
            <w:tcW w:w="1076" w:type="pct"/>
          </w:tcPr>
          <w:p w14:paraId="651CE894" w14:textId="77777777" w:rsidR="008F6DCE" w:rsidRPr="00CE6A6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Total Length: 5,303,649 bp</w:t>
            </w:r>
          </w:p>
          <w:p w14:paraId="211374C5" w14:textId="77777777" w:rsidR="008F6DCE" w:rsidRPr="00CE6A6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GC Content: 57.4%</w:t>
            </w:r>
          </w:p>
          <w:p w14:paraId="02737ED7" w14:textId="77777777" w:rsidR="008F6DCE" w:rsidRPr="00CE6A6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N50: 149,160</w:t>
            </w:r>
          </w:p>
          <w:p w14:paraId="23D5A658" w14:textId="77777777" w:rsidR="008F6DCE" w:rsidRPr="00CE6A6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No. of CDSs: 5,037</w:t>
            </w:r>
          </w:p>
          <w:p w14:paraId="565B4633" w14:textId="77777777" w:rsidR="008F6DCE" w:rsidRPr="00CE6A6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No. of rRNA: 6</w:t>
            </w:r>
          </w:p>
          <w:p w14:paraId="06A10745" w14:textId="77777777" w:rsidR="008F6DCE" w:rsidRPr="00CE6A6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No. of tRNA: 69</w:t>
            </w:r>
          </w:p>
        </w:tc>
        <w:tc>
          <w:tcPr>
            <w:tcW w:w="318" w:type="pct"/>
          </w:tcPr>
          <w:p w14:paraId="6AA09564" w14:textId="77777777" w:rsidR="008F6DCE" w:rsidRPr="00CE6A6B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ST11</w:t>
            </w:r>
          </w:p>
        </w:tc>
        <w:tc>
          <w:tcPr>
            <w:tcW w:w="2232" w:type="pct"/>
          </w:tcPr>
          <w:p w14:paraId="2D90076E" w14:textId="77777777" w:rsidR="008F6DCE" w:rsidRPr="00CE6A6B" w:rsidRDefault="008F6DCE" w:rsidP="00F52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a</w:t>
            </w:r>
            <w:r w:rsidRPr="00CE6A6B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SHV-11</w:t>
            </w:r>
            <w:r w:rsidRPr="00CE6A6B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p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h-NS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A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qxB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E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H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pnG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rR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eR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ptD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nT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tB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fosA5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A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OmpK37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deF</w:t>
            </w:r>
            <w:proofErr w:type="spellEnd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smA</w:t>
            </w:r>
            <w:proofErr w:type="spellEnd"/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B065E8"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CE6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bA</w:t>
            </w:r>
            <w:proofErr w:type="spellEnd"/>
          </w:p>
        </w:tc>
        <w:tc>
          <w:tcPr>
            <w:tcW w:w="498" w:type="pct"/>
          </w:tcPr>
          <w:p w14:paraId="0979C23C" w14:textId="77777777" w:rsidR="008F6DCE" w:rsidRPr="00CE6A6B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K15</w:t>
            </w:r>
          </w:p>
          <w:p w14:paraId="1F1D1EE9" w14:textId="77777777" w:rsidR="008F6DCE" w:rsidRPr="00CE6A6B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B37A371" w14:textId="77777777" w:rsidR="008F6DCE" w:rsidRPr="00CE6A6B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96" w:type="pct"/>
          </w:tcPr>
          <w:p w14:paraId="6085F4E0" w14:textId="77777777" w:rsidR="008F6DCE" w:rsidRPr="00CE6A6B" w:rsidRDefault="008F6DCE" w:rsidP="00E960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E6A6B">
              <w:rPr>
                <w:rFonts w:asciiTheme="majorBidi" w:hAnsiTheme="majorBidi" w:cstheme="majorBidi"/>
                <w:sz w:val="16"/>
                <w:szCs w:val="16"/>
              </w:rPr>
              <w:t>O4</w:t>
            </w:r>
          </w:p>
        </w:tc>
      </w:tr>
    </w:tbl>
    <w:p w14:paraId="4583ED2A" w14:textId="77777777" w:rsidR="00631265" w:rsidRDefault="00631265"/>
    <w:sectPr w:rsidR="00631265" w:rsidSect="001156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DCE"/>
    <w:rsid w:val="0011569C"/>
    <w:rsid w:val="00492FB6"/>
    <w:rsid w:val="00631265"/>
    <w:rsid w:val="00640980"/>
    <w:rsid w:val="007A2052"/>
    <w:rsid w:val="008F6DCE"/>
    <w:rsid w:val="0092532B"/>
    <w:rsid w:val="00D45DE2"/>
    <w:rsid w:val="00E960C1"/>
    <w:rsid w:val="00FF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A17CB"/>
  <w15:chartTrackingRefBased/>
  <w15:docId w15:val="{2814902C-99A6-4676-A53D-A7854E00B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6D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F6DC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</dc:creator>
  <cp:keywords/>
  <dc:description/>
  <cp:lastModifiedBy>Rajalakshmi</cp:lastModifiedBy>
  <cp:revision>7</cp:revision>
  <dcterms:created xsi:type="dcterms:W3CDTF">2021-09-11T03:37:00Z</dcterms:created>
  <dcterms:modified xsi:type="dcterms:W3CDTF">2021-10-15T06:57:00Z</dcterms:modified>
</cp:coreProperties>
</file>